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8FE" w:rsidRDefault="006F0D23" w:rsidP="00F9658E">
      <w:pPr>
        <w:rPr>
          <w:rFonts w:ascii="Times New Roman" w:hAnsi="Times New Roman" w:cs="Times New Roman"/>
          <w:b/>
        </w:rPr>
      </w:pPr>
      <w:proofErr w:type="spellStart"/>
      <w:r w:rsidRPr="006F0D23">
        <w:rPr>
          <w:rFonts w:ascii="Times New Roman" w:hAnsi="Times New Roman" w:cs="Times New Roman"/>
          <w:b/>
        </w:rPr>
        <w:t>Supplementery</w:t>
      </w:r>
      <w:proofErr w:type="spellEnd"/>
      <w:r w:rsidRPr="006F0D23">
        <w:rPr>
          <w:rFonts w:ascii="Times New Roman" w:hAnsi="Times New Roman" w:cs="Times New Roman"/>
          <w:b/>
        </w:rPr>
        <w:t xml:space="preserve"> file 1 –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proofErr w:type="spellStart"/>
      <w:r>
        <w:rPr>
          <w:rFonts w:ascii="Times New Roman" w:hAnsi="Times New Roman" w:cs="Times New Roman"/>
          <w:b/>
        </w:rPr>
        <w:t>Sequ</w:t>
      </w:r>
      <w:r w:rsidRPr="006F0D23">
        <w:rPr>
          <w:rFonts w:ascii="Times New Roman" w:hAnsi="Times New Roman" w:cs="Times New Roman"/>
          <w:b/>
        </w:rPr>
        <w:t>ences</w:t>
      </w:r>
      <w:proofErr w:type="spellEnd"/>
      <w:r w:rsidRPr="006F0D23">
        <w:rPr>
          <w:rFonts w:ascii="Times New Roman" w:hAnsi="Times New Roman" w:cs="Times New Roman"/>
          <w:b/>
        </w:rPr>
        <w:t xml:space="preserve"> of </w:t>
      </w:r>
      <w:proofErr w:type="spellStart"/>
      <w:r w:rsidRPr="006F0D23">
        <w:rPr>
          <w:rFonts w:ascii="Times New Roman" w:hAnsi="Times New Roman" w:cs="Times New Roman"/>
          <w:b/>
        </w:rPr>
        <w:t>interest</w:t>
      </w:r>
      <w:proofErr w:type="spellEnd"/>
      <w:r w:rsidRPr="006F0D23">
        <w:rPr>
          <w:rFonts w:ascii="Times New Roman" w:hAnsi="Times New Roman" w:cs="Times New Roman"/>
          <w:b/>
        </w:rPr>
        <w:t xml:space="preserve"> in CRISPR-Cas </w:t>
      </w:r>
      <w:proofErr w:type="spellStart"/>
      <w:r w:rsidRPr="006F0D23">
        <w:rPr>
          <w:rFonts w:ascii="Times New Roman" w:hAnsi="Times New Roman" w:cs="Times New Roman"/>
          <w:b/>
        </w:rPr>
        <w:t>region</w:t>
      </w:r>
      <w:proofErr w:type="spellEnd"/>
      <w:r w:rsidRPr="006F0D23">
        <w:rPr>
          <w:rFonts w:ascii="Times New Roman" w:hAnsi="Times New Roman" w:cs="Times New Roman"/>
          <w:b/>
        </w:rPr>
        <w:t xml:space="preserve"> of </w:t>
      </w:r>
      <w:proofErr w:type="spellStart"/>
      <w:r w:rsidRPr="006F0D23">
        <w:rPr>
          <w:rFonts w:ascii="Times New Roman" w:hAnsi="Times New Roman" w:cs="Times New Roman"/>
          <w:b/>
          <w:i/>
        </w:rPr>
        <w:t>Mycobacterium</w:t>
      </w:r>
      <w:proofErr w:type="spellEnd"/>
      <w:r w:rsidRPr="006F0D2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F0D23">
        <w:rPr>
          <w:rFonts w:ascii="Times New Roman" w:hAnsi="Times New Roman" w:cs="Times New Roman"/>
          <w:b/>
          <w:i/>
        </w:rPr>
        <w:t>tuberculosis</w:t>
      </w:r>
      <w:proofErr w:type="spellEnd"/>
      <w:r w:rsidRPr="006F0D2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C37184">
        <w:rPr>
          <w:rFonts w:ascii="Times New Roman" w:hAnsi="Times New Roman" w:cs="Times New Roman"/>
          <w:b/>
        </w:rPr>
        <w:t>complex</w:t>
      </w:r>
      <w:proofErr w:type="spellEnd"/>
      <w:r w:rsidRPr="006F0D23">
        <w:rPr>
          <w:rFonts w:ascii="Times New Roman" w:hAnsi="Times New Roman" w:cs="Times New Roman"/>
          <w:b/>
        </w:rPr>
        <w:t>.</w:t>
      </w:r>
      <w:bookmarkEnd w:id="0"/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GGG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A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T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CT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A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G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CGT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C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G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GA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G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GGAC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AAGAGA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A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GT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GGAA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A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T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1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G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TGT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T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T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A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T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T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T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T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2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A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TGAGTCGT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C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TTCAGACCCAAA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T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GAGAGGGGACGGAA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TTCAGACCCAAAACCCCGAGAGAGGACGGAAAC,</w:t>
      </w:r>
    </w:p>
    <w:p w:rsid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DR3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CGTCAGACCCAAAACCCCTAGAGGGGACGGAAAC,</w:t>
      </w:r>
    </w:p>
    <w:p w:rsidR="00357CA3" w:rsidRPr="00357CA3" w:rsidRDefault="00357CA3" w:rsidP="00357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357CA3">
        <w:rPr>
          <w:rFonts w:ascii="Arial" w:eastAsia="Times New Roman" w:hAnsi="Arial" w:cs="Arial"/>
          <w:sz w:val="20"/>
          <w:szCs w:val="18"/>
          <w:lang w:eastAsia="fr-FR"/>
        </w:rPr>
        <w:t>rDRa</w:t>
      </w:r>
      <w:proofErr w:type="gramEnd"/>
      <w:r w:rsidRPr="00357CA3">
        <w:rPr>
          <w:rFonts w:ascii="Arial" w:eastAsia="Times New Roman" w:hAnsi="Arial" w:cs="Arial"/>
          <w:sz w:val="20"/>
          <w:szCs w:val="18"/>
          <w:lang w:eastAsia="fr-FR"/>
        </w:rPr>
        <w:t>1</w:t>
      </w:r>
      <w:r>
        <w:rPr>
          <w:rFonts w:ascii="Arial" w:eastAsia="Times New Roman" w:hAnsi="Arial" w:cs="Arial"/>
          <w:sz w:val="20"/>
          <w:szCs w:val="18"/>
          <w:lang w:eastAsia="fr-FR"/>
        </w:rPr>
        <w:t xml:space="preserve">: </w:t>
      </w:r>
      <w:r w:rsidRPr="00357CA3">
        <w:rPr>
          <w:rFonts w:ascii="Arial" w:eastAsia="Times New Roman" w:hAnsi="Arial" w:cs="Arial"/>
          <w:sz w:val="20"/>
          <w:szCs w:val="18"/>
          <w:lang w:eastAsia="fr-FR"/>
        </w:rPr>
        <w:t>GTCGTCAGACCCAAAACCC</w:t>
      </w:r>
      <w:r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357CA3" w:rsidRPr="00357CA3" w:rsidRDefault="00357CA3" w:rsidP="00357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357CA3">
        <w:rPr>
          <w:rFonts w:ascii="Arial" w:eastAsia="Times New Roman" w:hAnsi="Arial" w:cs="Arial"/>
          <w:sz w:val="20"/>
          <w:szCs w:val="18"/>
          <w:lang w:eastAsia="fr-FR"/>
        </w:rPr>
        <w:t>DRb1</w:t>
      </w:r>
      <w:r>
        <w:rPr>
          <w:rFonts w:ascii="Arial" w:eastAsia="Times New Roman" w:hAnsi="Arial" w:cs="Arial"/>
          <w:sz w:val="20"/>
          <w:szCs w:val="18"/>
          <w:lang w:eastAsia="fr-FR"/>
        </w:rPr>
        <w:t xml:space="preserve">: </w:t>
      </w:r>
      <w:r w:rsidRPr="00357CA3">
        <w:rPr>
          <w:rFonts w:ascii="Arial" w:eastAsia="Times New Roman" w:hAnsi="Arial" w:cs="Arial"/>
          <w:sz w:val="20"/>
          <w:szCs w:val="18"/>
          <w:lang w:eastAsia="fr-FR"/>
        </w:rPr>
        <w:t>CCCCGAGAGGGGACGGAAAC</w:t>
      </w:r>
      <w:r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357CA3" w:rsidRPr="00357CA3" w:rsidRDefault="00357CA3" w:rsidP="00357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spellStart"/>
      <w:proofErr w:type="gramStart"/>
      <w:r>
        <w:rPr>
          <w:rFonts w:ascii="Arial" w:eastAsia="Times New Roman" w:hAnsi="Arial" w:cs="Arial"/>
          <w:sz w:val="20"/>
          <w:szCs w:val="18"/>
          <w:lang w:eastAsia="fr-FR"/>
        </w:rPr>
        <w:t>DRb</w:t>
      </w:r>
      <w:proofErr w:type="spellEnd"/>
      <w:r>
        <w:rPr>
          <w:rFonts w:ascii="Arial" w:eastAsia="Times New Roman" w:hAnsi="Arial" w:cs="Arial"/>
          <w:sz w:val="20"/>
          <w:szCs w:val="18"/>
          <w:lang w:eastAsia="fr-FR"/>
        </w:rPr>
        <w:t>(</w:t>
      </w:r>
      <w:proofErr w:type="gramEnd"/>
      <w:r>
        <w:rPr>
          <w:rFonts w:ascii="Arial" w:eastAsia="Times New Roman" w:hAnsi="Arial" w:cs="Arial"/>
          <w:sz w:val="20"/>
          <w:szCs w:val="18"/>
          <w:lang w:eastAsia="fr-FR"/>
        </w:rPr>
        <w:t xml:space="preserve">1): </w:t>
      </w:r>
      <w:r w:rsidRPr="00357CA3">
        <w:rPr>
          <w:rFonts w:ascii="Arial" w:eastAsia="Times New Roman" w:hAnsi="Arial" w:cs="Arial"/>
          <w:sz w:val="20"/>
          <w:szCs w:val="18"/>
          <w:lang w:eastAsia="fr-FR"/>
        </w:rPr>
        <w:t>AACCGAGAGGGGACGGAAAC</w:t>
      </w:r>
      <w:r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357CA3" w:rsidRPr="00357CA3" w:rsidRDefault="00357CA3" w:rsidP="00357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>
        <w:rPr>
          <w:rFonts w:ascii="Arial" w:eastAsia="Times New Roman" w:hAnsi="Arial" w:cs="Arial"/>
          <w:sz w:val="20"/>
          <w:szCs w:val="18"/>
          <w:lang w:eastAsia="fr-FR"/>
        </w:rPr>
        <w:t xml:space="preserve">DRb2: </w:t>
      </w:r>
      <w:r w:rsidRPr="00357CA3">
        <w:rPr>
          <w:rFonts w:ascii="Arial" w:eastAsia="Times New Roman" w:hAnsi="Arial" w:cs="Arial"/>
          <w:sz w:val="20"/>
          <w:szCs w:val="18"/>
          <w:lang w:eastAsia="fr-FR"/>
        </w:rPr>
        <w:t>AAAACCCCGAGAGGGGACGGAAAC</w:t>
      </w:r>
      <w:r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357CA3" w:rsidRPr="009B26B1" w:rsidRDefault="00357CA3" w:rsidP="00357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>
        <w:rPr>
          <w:rFonts w:ascii="Arial" w:eastAsia="Times New Roman" w:hAnsi="Arial" w:cs="Arial"/>
          <w:sz w:val="20"/>
          <w:szCs w:val="18"/>
          <w:lang w:eastAsia="fr-FR"/>
        </w:rPr>
        <w:t xml:space="preserve">DRb3: </w:t>
      </w:r>
      <w:r w:rsidRPr="00357CA3">
        <w:rPr>
          <w:rFonts w:ascii="Arial" w:eastAsia="Times New Roman" w:hAnsi="Arial" w:cs="Arial"/>
          <w:sz w:val="20"/>
          <w:szCs w:val="18"/>
          <w:lang w:eastAsia="fr-FR"/>
        </w:rPr>
        <w:t>CCCTGAGAGGGGACGGAAAC</w:t>
      </w:r>
      <w:r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AAAACCGTGTTGCACTGCAACCCGGAATTCTTGC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   CATAGAGGGTCGCCGGCTCTGGATCACGCTCCCCTAGT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TAGAGGGTCGCCGGCTCCGGATCACGCTCCCCTAGT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TTTGCCTCATGCTTGGGCGACAGCTTTTGAC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   TCGCAAGCGCCGTGCTTCCAGTGATCGCCTTC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CAAGCGCCGTGCTTCCAGTGATCACCTTG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CAAGCGCCGTGCTTCCAGTGATCACCTTC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CGGCGCGGCATGGCACGGCAGGCGTGGCTAGG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GTGCGCCGTCGCCGTAAGTGCCCCACGGCC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GTGCGCCGTCGCCGTAAGTACCCCACGGCC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GTGCGCCGTCGCCGTAAGTACCCCACGGCCA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TCGACGACAATTCGTTGACCACGAATTTTCA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ATCCCACGCGTTACCGCTGGCGCGCATCATTCAT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ATATCGGGGACGGCGACGCTGCGAGAGGACACGC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lastRenderedPageBreak/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TATCGGGGACGGCGACGCTGCGAGAGGACACGC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ATATCGGGAACGGCGACGCTGCGAGAGGACACGC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ACACCACGCGTCGTGCCATCAGTCAGCGTCCTCCT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AACACGGAGCCGTGCACATGCCGTGGCTCAGGG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ACACCTCAGTAGCACGTCATACGCCGACCAATCAT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2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ACACCTCAGTAGCACGTCATACGCCAACCAATCAT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2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ACACATCAGTAGCACGTCATACGCCGACCAATCAT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TTCTGACCACTTGTGCGGGATTAGCGGGCTT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CAATGCGTCGTCATTTCCGGCTTCAATTTCAGCC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GAGGAGAGCGAGTACTCGGGGCTGCCGTCTGCGC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5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GAGGAGAGCGAGTACTCGGGGCTGCCGTCTGCGG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GACGTTAGGGCATGCAGCATGCCGTCCCCGTTTTT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6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GACGTTAGGGCATGCAGCATGCCGTCCCCCGTTTTT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CTCTTGAGCAACGCCATCATCCGGCGCCGCAGCTCCG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GTGAAACCGCCCCCAGCCTCGCCGGGGCCGCCT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TCGGAATCCCATGTGCTGACAGCGGATTCGC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GGGCAGCGTTCGACACCCGCTCTAGTTGACTTC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0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GGGCAGCGTTCGACACCCGCTCTAGTTGACGTC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GGTGAGCAACGGCGGCGGCAACCTGGCGGCCACGGGTC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1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GGTGAGCAACGGCGGCGGCAACCTGGCGGCCCCGGGTC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GGGATATCTGCTGCCCGCCCGGGGAGATGCTGTCCG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CGTCGACCATCATTGCCATTCCCTCTCCCCA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CGCCAACCCTTTCGGTGTGATGCGGATGGTCGGCT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4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>TTGCGCCACCCTTTCGGTGTGATGCGGATGGTCGGCT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TGAATAACGCGCAGTGAATTTCGCGGATCAGACC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CGCACGAGTTCCCGTCAGCGTCGTAAATCGC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6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CGCACGAGTTCCCTTCAGCGTCGTAAATCGC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6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CGCACGAGTTCCCGTCAGCGTCTTAAATCGC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GGCAACAATCGCGCCGGCCCGCGCGGATGACTCC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GCATGGACCCGGGCGAGCTGCAGATGGTCCGGG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GATTGCGCTAACTGGCTTGGCGCTGATCCTGG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29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GATTGGGCTAACTGGCTTGGCGCTGATCCTGG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CACATCGATTTCCTTGACCTCGCCAGGAGAGAAGATC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TCGACGATCGCGTCGATGTCGATGTCCCAATCGT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1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TCGACGATCGTGTCGATGTCGATGTCCCAATCGT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GAGCGTGTCACCGCAGACGGCACGATTGAGA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CAGCTCAGCATCGCTGATGCGGTCCAGCTCGTC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3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CAGCTCCGCATCGCTGATGCGGTCCAGCTCGTC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3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CAGCTCAGCATCGTTGATGCGGTCCAGCTCGTC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AACCTCACCGCCTGCTGGGTGAGACGTGCTCGCCG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GGGAGCCGATCAGCGACCACCGCACCCTGT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5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GGGAGCCGATCAGCGACCACCGCACCGT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TCAGCACCACCATCATCCGGCGCCTCAGCTCAGC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TCGACGCCGGATTCGTGATCTCTTCCCGCGGAT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CCCCGGCGTTTAGCGATCACAACACCAACTAA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8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CCCCAGCGTTTAGCGATCACAACACCAACTAA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3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GCGAAATACAGGCTCCACGACACGACCACAACG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TTGACGATGCGGTTGCCCCGCGCCCTTTTCCAGC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GGTTCGCGTCAGACAGGTTCGCGTCGATCAAGTCC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TATCACTCCCGACCAAATAGGTATCGGCGTGTT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2(1): TTTATCACTCCCGACCAAATAGATATCGGCGTGTT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ACACCGACATGACGGCGGTGCCGCACTTGACG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TTGCGAAGTCACCTCGCCCACACCGTCGAAGCGCC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GGATGGTGGGCAAGTTGGCGCTGGGGTCTGAGT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GCATCCGGAAAGTCCGTACGCTCGAAACGCTTCCAAC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AAATCCAGCACCACATCCGCAGCTGCGGCATGCTCCCG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GAGGAACCGTCCCACCTGGGCCTGCCCCCAG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4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AATAACACTTTTTTTGAGCGTGGCGCGGTTGAGA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GGAAACGCAGCACCAGCCTGACAATCTTATTCTCG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0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GGAAACGCAGCACCAGCCTGACAATCTTATTCACG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lastRenderedPageBreak/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TTGAGCGCGAACTCGTCCACAGTCCCCCTTT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1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TTGAGCGCGAACTCGTCGACAGTCCCCCTTT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CCCGTGGATGGCGGATGCGTTGTGCGCGCAA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GACGATGGCCAGTAAATCGGCGTGGGTAACCGATC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CGCAGAAAAGGGCATCGATCATGAGAGTTGCGTTG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ATGCTGGCGACGATTTTCGCTGTTGTGGTTCTCAT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ACACCAGCACCTCCCTTGACAATCCGGCAGATCAG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6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ACACCAGCACCTCCCTTGGCAATCCGGCAGATCAG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CGGGCTCTGGCCTAAGGGTGCTGACTTCGCCTG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7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CGGGCTCTGGCATAAGGGTGCTGACTTCGCCTGTA,     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7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CGGGCTCTGGTCTAAGGGTGCTGACTTCGCCTG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GACGACGAGCAGCGGCATACAGAGCCACGGATACGC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5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CATCCACTCGTCGCCGACACGGCGGACTTCCG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   TGGTAATTGCGTCACGGCGCGCCTGGCGGGCCGAT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0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GTAATTGCATCACGGCGCGCCTGGCGGGCCGAT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0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GTAATTGCGTCACGGCGCGCCTGGCGGGCCTAT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CATCCGACGCAGGCACCGAAGTCGATGACAAGC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AGTACGCCATCTGTGCCTCATACAGGTCCAGTGCCC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   CTGACGGCACGGAGCTTTCCGGCTTCTATCAGG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3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GACGTCACGGAGCTTTCCGGCTTCTATCAGG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3(2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GACGGCACGGAGCTTTCCGGCTTCTATTAGGT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CATGGTGGGACATGGACGAGCGCGACTATCG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4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CATGGTGGGACATGGACGAGCTCGACTATCG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GGACGCAGAATCGCACCGGGTGCGGGAGGTGCAG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ATATCGCCCGCCACACCACAGCCACGCTACTGCTCC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6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ATATCGCCCACCACACCACAGCCACGCTACTGCTCC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ACCGCCGATGACAGCTATGTCCGAGTGACATCCTCC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AACCGCCCTTCGCGCGGTGTTTCGGCCGTGCC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GAGGTGTCGTTGCATTCGTCGACTGCGTGGTAT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GCCCGCTGGTAGCGGCCCCGGCGGCGCCGAG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GTGATCTTCCATGACTTGACGCCGTTGACCGCG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GGTGCTCGATGCGGCCACTAGGCCGCGGCCAACT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GTGCTGACCCCATGGATGCGAAGCGTAGACCTCT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ACAAGGTCTACGCGTCGAGGTCCACGGCTCAG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GTGGCGATTACGCCTGATCAGGCGAAGG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CAGTAAATTGCAGCGACGGGCGAATCCAGCAAC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TCAACGACGCTGTATTGGGCCATGTGGGCTGGTCTTT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GCAGCATGGACGGTTTCGCCTGTATCCGGGTAAAA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7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GATGGCGGCGCGGTTGCGGATGTGGTGGTCGCGTAG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GGCGTACATAGCGAGCTGTGCGGCAGTAGAGTGCG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TTCGATTGTGCCGCCGCGGGTTTCGTTC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CCCGGGCTGGGGCGTGTGTTCGTAGTCGCCTA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2(1)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CCCGGGCTGAGGCGTGTGTTCGTAGTCGCCTA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TTGCCAAGGGAGGTGCTGGTGTGCTTATGCCTAA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AGTTGACGCCAAATGTTTGGACTGTGATCAATT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CTTGACAATGCGGTTGTCGCGCGCCTTTTTCCAGCCG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GTGTGTTTCAACGGGTTTCAGTTTTCTTGTCCCAGT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CTGGTTGTTGCCCGGCGACGGCGGCGCGTTGGCGTGT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TCCAGAGGTCGAAGTGGTGTTCGGTGTTCTCCTGT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89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TCTGCGCGGCGATCCGGTCATGACGAGCCCGC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0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CACGACACGGCCTGATCGGTGTCGGTGGCGGCAAGTCGTCA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1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GAAGGGTAGCGTCGGCCGGATTGTCTGGCCC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2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TCGAACAAGCGCGCGTCGGCTAAGCACGCGTCTGT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3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TCCGTGATAGGTGAGGACCACCGAATCACCAT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TCTGGTAGTGGGCTTCTGCCGGTGCGCGGGTTTGTGTC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CGCGTCATCGGGCACGACCACGAACAGGTCCGTGA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6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ACCGGAAGCACATTCGCGCCAGTGGTCGTCGCAGAAG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7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ATTCCGACTAGCGCGTCGTCGTTTCCAGCCTCAA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esp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98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GACAAGTTTGCGCGGATCAAGTCCGCGCCGGTCA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IS</w:t>
      </w: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6110:TGAACCGCCCCGGCATGTCCGGAGACTCCAGTTCTTGGAAAGGATGG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lastRenderedPageBreak/>
        <w:t>IS6110</w:t>
      </w: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c:TGAACCGCCCCGGTGAGTCCGGAGACTCTCTGATCTGAGACCTCAGC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IS6110</w:t>
      </w: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c(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):TGAACCACCCCGGTGAGTCCGGAGACTCTCTGATCTGAGACCTCAG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finIS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110c:AAGAACTGGAGTCTCCGGACATGCCGGGGCGGTT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finIS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110:AGATCAGAGAGTCTCCGGACTCACCGGGGCGGTT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finIS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6110*DRb1: GACTCACCGGGGCGGTTCACCCCGAGAGGGGACGGAAA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rDRa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1*IS6110:GTCGTCAGACCCAAAACCCTGAACCGCCCCGGC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Csm4[:</w:t>
      </w: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341]*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IS6110c: GATGGCACGGCCGACCTGAATGAACCGCCCCGGTGAGTC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debut1: CATCATCAGCAGGCATTGTTACCACACGCTGGACGAATTGTCCATA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debut2: CATCATCAGCAGGCATTGTTACCACACGCTGGACGAATTGTCCATC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debut3: CATCATCAGCAGGCATTGCTACCACACGCTGGACGAATTGTCCATA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debut4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TCATCAGCAGGCATTGTTACCACACGCCGGACGAATTGTCCATA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debut5</w:t>
      </w:r>
      <w:r>
        <w:rPr>
          <w:rFonts w:ascii="Arial" w:eastAsia="Times New Roman" w:hAnsi="Arial" w:cs="Arial"/>
          <w:sz w:val="20"/>
          <w:szCs w:val="18"/>
          <w:lang w:eastAsia="fr-FR"/>
        </w:rPr>
        <w:t>:</w:t>
      </w:r>
      <w:r w:rsidRPr="009B26B1">
        <w:rPr>
          <w:rFonts w:ascii="Arial" w:eastAsia="Times New Roman" w:hAnsi="Arial" w:cs="Arial"/>
          <w:sz w:val="20"/>
          <w:szCs w:val="18"/>
          <w:lang w:eastAsia="fr-FR"/>
        </w:rPr>
        <w:t xml:space="preserve"> CATCATCAGCAGGCATTGTTACCACACGCTGGCCGAATTGTCCATA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fin1:TACGACGACTGGGTCGCCACCGCGTCTGTTGACCGGCATTCAGGAT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fin2:GCATGATGGCGGCGTTGACGGTGAGGACGTTTGGTCATGAAAT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proofErr w:type="gramStart"/>
      <w:r w:rsidRPr="009B26B1">
        <w:rPr>
          <w:rFonts w:ascii="Arial" w:eastAsia="Times New Roman" w:hAnsi="Arial" w:cs="Arial"/>
          <w:sz w:val="20"/>
          <w:szCs w:val="18"/>
          <w:lang w:eastAsia="fr-FR"/>
        </w:rPr>
        <w:t>motif</w:t>
      </w:r>
      <w:proofErr w:type="gramEnd"/>
      <w:r w:rsidRPr="009B26B1">
        <w:rPr>
          <w:rFonts w:ascii="Arial" w:eastAsia="Times New Roman" w:hAnsi="Arial" w:cs="Arial"/>
          <w:sz w:val="20"/>
          <w:szCs w:val="18"/>
          <w:lang w:eastAsia="fr-FR"/>
        </w:rPr>
        <w:t>_fin3:CCCCGCCGGGAGATGTCCGGCGGGGTCGGTGGTGTTCGGGGTGTCGGTGTGGTGT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Rv2816c: GCTTGTCAGCGCAGAGGAGTTTGTGTTCTTTTGA,</w:t>
      </w:r>
    </w:p>
    <w:p w:rsidR="009B26B1" w:rsidRPr="009B26B1" w:rsidRDefault="009B26B1" w:rsidP="009B26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8"/>
          <w:lang w:eastAsia="fr-FR"/>
        </w:rPr>
      </w:pPr>
      <w:r w:rsidRPr="009B26B1">
        <w:rPr>
          <w:rFonts w:ascii="Arial" w:eastAsia="Times New Roman" w:hAnsi="Arial" w:cs="Arial"/>
          <w:sz w:val="20"/>
          <w:szCs w:val="18"/>
          <w:lang w:eastAsia="fr-FR"/>
        </w:rPr>
        <w:t>Rv2813c: TCAGTCTGCCGTGACTTCGGCGATGGCGG</w:t>
      </w:r>
    </w:p>
    <w:p w:rsidR="009B26B1" w:rsidRPr="009B26B1" w:rsidRDefault="009B26B1" w:rsidP="00F9658E">
      <w:pPr>
        <w:rPr>
          <w:rFonts w:ascii="Arial" w:hAnsi="Arial" w:cs="Arial"/>
          <w:b/>
          <w:sz w:val="20"/>
          <w:szCs w:val="18"/>
        </w:rPr>
      </w:pPr>
    </w:p>
    <w:p w:rsidR="009B26B1" w:rsidRPr="009B26B1" w:rsidRDefault="009B26B1" w:rsidP="00F9658E">
      <w:pPr>
        <w:rPr>
          <w:rFonts w:ascii="Arial" w:hAnsi="Arial" w:cs="Arial"/>
          <w:b/>
          <w:sz w:val="20"/>
          <w:szCs w:val="18"/>
        </w:rPr>
      </w:pPr>
      <w:r w:rsidRPr="009B26B1">
        <w:rPr>
          <w:rFonts w:ascii="Arial" w:hAnsi="Arial" w:cs="Arial"/>
          <w:sz w:val="20"/>
          <w:szCs w:val="18"/>
        </w:rPr>
        <w:t>Cas6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TGGCTGCTCGCCGAGGCGGCATCAGAAGGACGGATCTGCTACGTCGGAGTGGCCAGCC,</w:t>
      </w:r>
      <w:r w:rsidRPr="009B26B1">
        <w:rPr>
          <w:rFonts w:ascii="Arial" w:hAnsi="Arial" w:cs="Arial"/>
          <w:sz w:val="20"/>
          <w:szCs w:val="18"/>
        </w:rPr>
        <w:br/>
        <w:t>Cas6_debut2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TGGCTGCTCGCCGAGGCGGCATCAGAAGGGCGGATCTGCTACGTCGGAGTGGCCAGCC,</w:t>
      </w:r>
      <w:r w:rsidRPr="009B26B1">
        <w:rPr>
          <w:rFonts w:ascii="Arial" w:hAnsi="Arial" w:cs="Arial"/>
          <w:sz w:val="20"/>
          <w:szCs w:val="18"/>
        </w:rPr>
        <w:br/>
        <w:t>Cas6_debut3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TGGCTGCTCGCCGAGGCGGCATCAGAAGGACGGATCTGCTACGTTGGAGTGGCCAGCC,</w:t>
      </w:r>
      <w:r w:rsidRPr="009B26B1">
        <w:rPr>
          <w:rFonts w:ascii="Arial" w:hAnsi="Arial" w:cs="Arial"/>
          <w:sz w:val="20"/>
          <w:szCs w:val="18"/>
        </w:rPr>
        <w:br/>
        <w:t>Cas6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GGGCGCGATCCGGGTCCAGCCACTGGCACCGAGGGAAAAATGCGTACCGAAGCCATGA,</w:t>
      </w:r>
      <w:r w:rsidRPr="009B26B1">
        <w:rPr>
          <w:rFonts w:ascii="Arial" w:hAnsi="Arial" w:cs="Arial"/>
          <w:sz w:val="20"/>
          <w:szCs w:val="18"/>
        </w:rPr>
        <w:br/>
        <w:t>Csm1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AACCCGCAACTCATCGAGGCCATAATCGGCTGCCTCTTGCACGACATTGGCAAACC,</w:t>
      </w:r>
      <w:r w:rsidRPr="009B26B1">
        <w:rPr>
          <w:rFonts w:ascii="Arial" w:hAnsi="Arial" w:cs="Arial"/>
          <w:sz w:val="20"/>
          <w:szCs w:val="18"/>
        </w:rPr>
        <w:br/>
        <w:t>Csm1[:2312]*Csm3[247:]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>CTCACGCGCATGCGTAACCCCACCGGTGACACAGCGCCCATATCCGTCGGCTTTTCGGC,</w:t>
      </w:r>
      <w:r w:rsidRPr="009B26B1">
        <w:rPr>
          <w:rFonts w:ascii="Arial" w:hAnsi="Arial" w:cs="Arial"/>
          <w:sz w:val="20"/>
          <w:szCs w:val="18"/>
        </w:rPr>
        <w:br/>
        <w:t>Csm1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ACTCAAGACCGCGCTGCACCTCTACATCTATCGCACTCGCAAGGAGGAGTCCGAATGA,</w:t>
      </w:r>
      <w:r w:rsidRPr="009B26B1">
        <w:rPr>
          <w:rFonts w:ascii="Arial" w:hAnsi="Arial" w:cs="Arial"/>
          <w:sz w:val="20"/>
          <w:szCs w:val="18"/>
        </w:rPr>
        <w:br/>
        <w:t>Csm1_fin2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ACTCAAGACCGCGCTGCACCTCTACATCTATCGCACTCGCAAAGAGGAGTCCGAATGA,</w:t>
      </w:r>
      <w:r w:rsidRPr="009B26B1">
        <w:rPr>
          <w:rFonts w:ascii="Arial" w:hAnsi="Arial" w:cs="Arial"/>
          <w:sz w:val="20"/>
          <w:szCs w:val="18"/>
        </w:rPr>
        <w:br/>
        <w:t>Csm2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AGCGTCATCCAAGACGACTATGTGAAACAGGCCGAAGTAATTCGCGGCCTGCCAAA,</w:t>
      </w:r>
      <w:r w:rsidRPr="009B26B1">
        <w:rPr>
          <w:rFonts w:ascii="Arial" w:hAnsi="Arial" w:cs="Arial"/>
          <w:sz w:val="20"/>
          <w:szCs w:val="18"/>
        </w:rPr>
        <w:br/>
        <w:t>Csm2_debut2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AGCGTCATCCAAGACGACTATGTAAAACAGGCCGAAGTAATTCGCGGCCTGCCAAA,</w:t>
      </w:r>
      <w:r w:rsidRPr="009B26B1">
        <w:rPr>
          <w:rFonts w:ascii="Arial" w:hAnsi="Arial" w:cs="Arial"/>
          <w:sz w:val="20"/>
          <w:szCs w:val="18"/>
        </w:rPr>
        <w:br/>
        <w:t>Csm2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CCGGTACATGGAAGCCCTAGCCGCATACAAGAAGTACCTCGATCCGAAGGACAAGTGA,</w:t>
      </w:r>
      <w:r w:rsidRPr="009B26B1">
        <w:rPr>
          <w:rFonts w:ascii="Arial" w:hAnsi="Arial" w:cs="Arial"/>
          <w:sz w:val="20"/>
          <w:szCs w:val="18"/>
        </w:rPr>
        <w:br/>
        <w:t>Csm3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ACTACGAGCTACGCCAAGATCGAGATAACCGGGACACTGACCGTCCTGACGGGCCT,</w:t>
      </w:r>
      <w:r w:rsidRPr="009B26B1">
        <w:rPr>
          <w:rFonts w:ascii="Arial" w:hAnsi="Arial" w:cs="Arial"/>
          <w:sz w:val="20"/>
          <w:szCs w:val="18"/>
        </w:rPr>
        <w:br/>
        <w:t>Csm3[:433]*IS6110c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GGTGACCGCAAAGGCAAACCTTCGCCAGATGGAACGCGTGATCTGAACCGCCCCGGTG,</w:t>
      </w:r>
      <w:r w:rsidRPr="009B26B1">
        <w:rPr>
          <w:rFonts w:ascii="Arial" w:hAnsi="Arial" w:cs="Arial"/>
          <w:sz w:val="20"/>
          <w:szCs w:val="18"/>
        </w:rPr>
        <w:br/>
        <w:t>Csm3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GGCGCCCTCGACGGTTCTCTGCTGGAGAAGCTAAACCATGAACTCGCGGCTGTTTAG,</w:t>
      </w:r>
      <w:r w:rsidRPr="009B26B1">
        <w:rPr>
          <w:rFonts w:ascii="Arial" w:hAnsi="Arial" w:cs="Arial"/>
          <w:sz w:val="20"/>
          <w:szCs w:val="18"/>
        </w:rPr>
        <w:br/>
        <w:t>Csm4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AACTCGCGGCTGTTTAGGTTCGACTTCGACCGCACACACTTCGGCGACCACGGCCT,</w:t>
      </w:r>
      <w:r w:rsidRPr="009B26B1">
        <w:rPr>
          <w:rFonts w:ascii="Arial" w:hAnsi="Arial" w:cs="Arial"/>
          <w:sz w:val="20"/>
          <w:szCs w:val="18"/>
        </w:rPr>
        <w:br/>
        <w:t>Csm4[:245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CCGATTACCTGGTTCCCAAGCCCCTGCACAGCGTTCGGTCTGAACCGCCCCGGCATGT,</w:t>
      </w:r>
      <w:r w:rsidRPr="009B26B1">
        <w:rPr>
          <w:rFonts w:ascii="Arial" w:hAnsi="Arial" w:cs="Arial"/>
          <w:sz w:val="20"/>
          <w:szCs w:val="18"/>
        </w:rPr>
        <w:br/>
        <w:t>Csm4[:341]*IS6110c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AGCTTGGCAGCTTCCTCGATGGCACGGCCGACCTGAATGAACCGCCCCGGTGAGTCCG,</w:t>
      </w:r>
      <w:r w:rsidRPr="009B26B1">
        <w:rPr>
          <w:rFonts w:ascii="Arial" w:hAnsi="Arial" w:cs="Arial"/>
          <w:sz w:val="20"/>
          <w:szCs w:val="18"/>
        </w:rPr>
        <w:br/>
        <w:t>Csm4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CCGGTCTACAGCTACGCGCGACCGCTATTTCTCGCACTCCCGGAGTCCGCCGCATGA,</w:t>
      </w:r>
      <w:r w:rsidRPr="009B26B1">
        <w:rPr>
          <w:rFonts w:ascii="Arial" w:hAnsi="Arial" w:cs="Arial"/>
          <w:sz w:val="20"/>
          <w:szCs w:val="18"/>
        </w:rPr>
        <w:br/>
        <w:t>Csm5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AACACCTACCTGAAGCCGTTCGAACTCACGCTGCGGTGCCTGGGGCCGGTGTTTAT,</w:t>
      </w:r>
      <w:r w:rsidRPr="009B26B1">
        <w:rPr>
          <w:rFonts w:ascii="Arial" w:hAnsi="Arial" w:cs="Arial"/>
          <w:sz w:val="20"/>
          <w:szCs w:val="18"/>
        </w:rPr>
        <w:br/>
        <w:t>Csm5[:527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</w:t>
      </w:r>
      <w:r w:rsidRPr="009B26B1">
        <w:rPr>
          <w:rFonts w:ascii="Arial" w:hAnsi="Arial" w:cs="Arial"/>
          <w:sz w:val="20"/>
          <w:szCs w:val="18"/>
        </w:rPr>
        <w:lastRenderedPageBreak/>
        <w:t>TCCGGGACACCAGACGCGGGAGCACCGGCAGTACGGTGAACCGCCCCGGCATGTCCGGA, #TGAACCGCCCCGGCATGTCCGGAGACT</w:t>
      </w:r>
      <w:r w:rsidRPr="009B26B1">
        <w:rPr>
          <w:rFonts w:ascii="Arial" w:hAnsi="Arial" w:cs="Arial"/>
          <w:sz w:val="20"/>
          <w:szCs w:val="18"/>
        </w:rPr>
        <w:br/>
        <w:t>Csm5[:647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CGATCAGGGTCACCGACTCACCTGCACTGAGAACAAGTGAACCGCCCCGGCATGTCCG,</w:t>
      </w:r>
      <w:r w:rsidRPr="009B26B1">
        <w:rPr>
          <w:rFonts w:ascii="Arial" w:hAnsi="Arial" w:cs="Arial"/>
          <w:sz w:val="20"/>
          <w:szCs w:val="18"/>
        </w:rPr>
        <w:br/>
        <w:t>Csm5[:837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GGCGAGCGGTTCCTTGAAACGCTGGCCGAGACAGCCGCGTGAACCGCCCCGGCATGTC,</w:t>
      </w:r>
      <w:r w:rsidRPr="009B26B1">
        <w:rPr>
          <w:rFonts w:ascii="Arial" w:hAnsi="Arial" w:cs="Arial"/>
          <w:sz w:val="20"/>
          <w:szCs w:val="18"/>
        </w:rPr>
        <w:br/>
        <w:t>Csm5[:839]*IS6110c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GCGAGCGGTTCCTTGAAACGCTGGCCGAGACAGCCGCGTCTGAACCGCCCCGGTGAGT, #GGGCGAGCGGTTCCTTGAAACGCTGGCCGAGACAGCCGCGTTGAACCGCCCCGGTGAGTCCGGAGAC</w:t>
      </w:r>
      <w:r w:rsidRPr="009B26B1">
        <w:rPr>
          <w:rFonts w:ascii="Arial" w:hAnsi="Arial" w:cs="Arial"/>
          <w:sz w:val="20"/>
          <w:szCs w:val="18"/>
        </w:rPr>
        <w:br/>
        <w:t>Csm5[:839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GCGAGCGGTTCCTTGAAACGCTGGCCGAGACAGCCGCGTCTGAACCGCCCCGGCATGT,</w:t>
      </w:r>
      <w:r w:rsidRPr="009B26B1">
        <w:rPr>
          <w:rFonts w:ascii="Arial" w:hAnsi="Arial" w:cs="Arial"/>
          <w:sz w:val="20"/>
          <w:szCs w:val="18"/>
        </w:rPr>
        <w:br/>
        <w:t>Csm5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GACAACATATGCTACGAGATGGGTCAGTGCGAGCTGTCGATCAGGAGAGCCGAATGA,</w:t>
      </w:r>
      <w:r w:rsidRPr="009B26B1">
        <w:rPr>
          <w:rFonts w:ascii="Arial" w:hAnsi="Arial" w:cs="Arial"/>
          <w:sz w:val="20"/>
          <w:szCs w:val="18"/>
        </w:rPr>
        <w:br/>
        <w:t>Csm6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TGCTATTCCTCAGCGCCGAGATAGCTGCCTTTGAGAACGCGGACCGGCGGTACTCCGC,</w:t>
      </w:r>
      <w:r w:rsidRPr="009B26B1">
        <w:rPr>
          <w:rFonts w:ascii="Arial" w:hAnsi="Arial" w:cs="Arial"/>
          <w:sz w:val="20"/>
          <w:szCs w:val="18"/>
        </w:rPr>
        <w:br/>
        <w:t>IS6110*Csm6[294:]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TCTCCGGACTCACCGGGGCGGTTCAAAGCACGCCTGCCCGGGCATTGAGCAAGCCTGG,</w:t>
      </w:r>
      <w:r w:rsidRPr="009B26B1">
        <w:rPr>
          <w:rFonts w:ascii="Arial" w:hAnsi="Arial" w:cs="Arial"/>
          <w:sz w:val="20"/>
          <w:szCs w:val="18"/>
        </w:rPr>
        <w:br/>
        <w:t>IS6110c*Csm6[293:]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TCCGGACATGCCGGGGCGGTTCATAAGCACGCCTGCCCGGGCATTGAGCAAGCCT,</w:t>
      </w:r>
      <w:r w:rsidRPr="009B26B1">
        <w:rPr>
          <w:rFonts w:ascii="Arial" w:hAnsi="Arial" w:cs="Arial"/>
          <w:sz w:val="20"/>
          <w:szCs w:val="18"/>
        </w:rPr>
        <w:br/>
        <w:t>Csm6[:439]*IS6110c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CCCAACCGTTGCTTTGAGGCGACTTCCGCTGCGCTCGGCGTGAACCGCCCCGGTGAGT,</w:t>
      </w:r>
      <w:r w:rsidRPr="009B26B1">
        <w:rPr>
          <w:rFonts w:ascii="Arial" w:hAnsi="Arial" w:cs="Arial"/>
          <w:sz w:val="20"/>
          <w:szCs w:val="18"/>
        </w:rPr>
        <w:br/>
        <w:t>Csm6[:938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TGCTCCGCCAATTCGCACCCGATCGAGTTGGTGCTCTTGAACCGCCCCGGCATGTCCG,</w:t>
      </w:r>
      <w:r w:rsidRPr="009B26B1">
        <w:rPr>
          <w:rFonts w:ascii="Arial" w:hAnsi="Arial" w:cs="Arial"/>
          <w:sz w:val="20"/>
          <w:szCs w:val="18"/>
        </w:rPr>
        <w:br/>
        <w:t>Csm6[:1021]*IS611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ACGAGATCGTCTCAATCAGTGAGGATCGCATCACGATGAACCGCCCCGGCATGTCCGG,</w:t>
      </w:r>
      <w:r w:rsidRPr="009B26B1">
        <w:rPr>
          <w:rFonts w:ascii="Arial" w:hAnsi="Arial" w:cs="Arial"/>
          <w:sz w:val="20"/>
          <w:szCs w:val="18"/>
        </w:rPr>
        <w:br/>
        <w:t>Csm6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TATGACCGGTTGAACGACGAGATCATCCGGCAGATTGATATGGCACCGCTGGGCTAA,</w:t>
      </w:r>
      <w:r w:rsidRPr="009B26B1">
        <w:rPr>
          <w:rFonts w:ascii="Arial" w:hAnsi="Arial" w:cs="Arial"/>
          <w:sz w:val="20"/>
          <w:szCs w:val="18"/>
        </w:rPr>
        <w:br/>
        <w:t>Cas1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GTGCAGCTGTATGTCTCGGACTCCGTGTCGCGGATCAGCTTTGCCGACGGCCGGGT,</w:t>
      </w:r>
      <w:r w:rsidRPr="009B26B1">
        <w:rPr>
          <w:rFonts w:ascii="Arial" w:hAnsi="Arial" w:cs="Arial"/>
          <w:sz w:val="20"/>
          <w:szCs w:val="18"/>
        </w:rPr>
        <w:br/>
        <w:t>Cas1_debut2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GTGCAGCTGTATGTCTCGGACTCCGTGTCGTGGATCAGCTTTGCCGACGGCCGGGT,</w:t>
      </w:r>
      <w:r w:rsidRPr="009B26B1">
        <w:rPr>
          <w:rFonts w:ascii="Arial" w:hAnsi="Arial" w:cs="Arial"/>
          <w:sz w:val="20"/>
          <w:szCs w:val="18"/>
        </w:rPr>
        <w:br/>
        <w:t>Cas1[:800]*esp19[16:]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TCGACACCCGGGCTTTCAGCAAGAACTCCGACACGGGTGCTGACAGCGGATTCGCAT,</w:t>
      </w:r>
      <w:r w:rsidRPr="009B26B1">
        <w:rPr>
          <w:rFonts w:ascii="Arial" w:hAnsi="Arial" w:cs="Arial"/>
          <w:sz w:val="20"/>
          <w:szCs w:val="18"/>
        </w:rPr>
        <w:br/>
        <w:t>Cas1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CGGGCACCCGTCGCGGCTCGTCGATATCGATATCACCTCCGAGCCATCCGGAGCCTAA,</w:t>
      </w:r>
      <w:r w:rsidRPr="009B26B1">
        <w:rPr>
          <w:rFonts w:ascii="Arial" w:hAnsi="Arial" w:cs="Arial"/>
          <w:sz w:val="20"/>
          <w:szCs w:val="18"/>
        </w:rPr>
        <w:br/>
        <w:t>Cas1_fin2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CGGGCACCCGGCGCGGCTCGTCGATATCGATATCACCTCCGAGCCATCCGGAGCCTAA,</w:t>
      </w:r>
      <w:r w:rsidRPr="009B26B1">
        <w:rPr>
          <w:rFonts w:ascii="Arial" w:hAnsi="Arial" w:cs="Arial"/>
          <w:sz w:val="20"/>
          <w:szCs w:val="18"/>
        </w:rPr>
        <w:br/>
        <w:t>Cas2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TGCCCACTCGCAGCCGTGAGGAGTACTTCAATCTCCCGCTCAAAGTGGACGAGTCCAG,</w:t>
      </w:r>
      <w:r w:rsidRPr="009B26B1">
        <w:rPr>
          <w:rFonts w:ascii="Arial" w:hAnsi="Arial" w:cs="Arial"/>
          <w:sz w:val="20"/>
          <w:szCs w:val="18"/>
        </w:rPr>
        <w:br/>
        <w:t>Cas2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AGTTACGTTCTACGGAAGGGGACGGCTTGTCAGCGCAGAGGAGTTTGTGTTCTTTTGA,</w:t>
      </w:r>
      <w:r w:rsidRPr="009B26B1">
        <w:rPr>
          <w:rFonts w:ascii="Arial" w:hAnsi="Arial" w:cs="Arial"/>
          <w:sz w:val="20"/>
          <w:szCs w:val="18"/>
        </w:rPr>
        <w:br/>
      </w:r>
      <w:proofErr w:type="spellStart"/>
      <w:r w:rsidRPr="009B26B1">
        <w:rPr>
          <w:rFonts w:ascii="Arial" w:hAnsi="Arial" w:cs="Arial"/>
          <w:sz w:val="20"/>
          <w:szCs w:val="18"/>
        </w:rPr>
        <w:t>motif_debut</w:t>
      </w:r>
      <w:proofErr w:type="spellEnd"/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ATCATCAGCAGGCATTGTTACCACACGCTGGACGAATTGTCCATAGA,</w:t>
      </w:r>
      <w:r w:rsidRPr="009B26B1">
        <w:rPr>
          <w:rFonts w:ascii="Arial" w:hAnsi="Arial" w:cs="Arial"/>
          <w:sz w:val="20"/>
          <w:szCs w:val="18"/>
        </w:rPr>
        <w:br/>
      </w:r>
      <w:proofErr w:type="spellStart"/>
      <w:r w:rsidRPr="009B26B1">
        <w:rPr>
          <w:rFonts w:ascii="Arial" w:hAnsi="Arial" w:cs="Arial"/>
          <w:sz w:val="20"/>
          <w:szCs w:val="18"/>
        </w:rPr>
        <w:t>motif_debut</w:t>
      </w:r>
      <w:proofErr w:type="spellEnd"/>
      <w:r w:rsidRPr="009B26B1">
        <w:rPr>
          <w:rFonts w:ascii="Arial" w:hAnsi="Arial" w:cs="Arial"/>
          <w:sz w:val="20"/>
          <w:szCs w:val="18"/>
        </w:rPr>
        <w:t>*DR0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ACGAATTGTCCATAGAGTCGTCAGACCCAAAACCCCGAGAGGGGACGGAAAC,</w:t>
      </w:r>
      <w:r w:rsidRPr="009B26B1">
        <w:rPr>
          <w:rFonts w:ascii="Arial" w:hAnsi="Arial" w:cs="Arial"/>
          <w:sz w:val="20"/>
          <w:szCs w:val="18"/>
        </w:rPr>
        <w:br/>
        <w:t>DR0*esp1: GAGAGGGGACGGAAACTTAAAACCGTGTTGCACTGC,</w:t>
      </w:r>
      <w:r w:rsidRPr="009B26B1">
        <w:rPr>
          <w:rFonts w:ascii="Arial" w:hAnsi="Arial" w:cs="Arial"/>
          <w:sz w:val="20"/>
          <w:szCs w:val="18"/>
        </w:rPr>
        <w:br/>
      </w:r>
      <w:proofErr w:type="spellStart"/>
      <w:r w:rsidRPr="009B26B1">
        <w:rPr>
          <w:rFonts w:ascii="Arial" w:hAnsi="Arial" w:cs="Arial"/>
          <w:sz w:val="20"/>
          <w:szCs w:val="18"/>
        </w:rPr>
        <w:t>motiffin</w:t>
      </w:r>
      <w:proofErr w:type="spellEnd"/>
      <w:r w:rsidRPr="009B26B1">
        <w:rPr>
          <w:rFonts w:ascii="Arial" w:hAnsi="Arial" w:cs="Arial"/>
          <w:sz w:val="20"/>
          <w:szCs w:val="18"/>
        </w:rPr>
        <w:t>(1)_</w:t>
      </w:r>
      <w:proofErr w:type="spellStart"/>
      <w:r w:rsidRPr="009B26B1">
        <w:rPr>
          <w:rFonts w:ascii="Arial" w:hAnsi="Arial" w:cs="Arial"/>
          <w:sz w:val="20"/>
          <w:szCs w:val="18"/>
        </w:rPr>
        <w:t>debut</w:t>
      </w:r>
      <w:proofErr w:type="spellEnd"/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ACGACGACTGGGTCGCCACCGCGTCTGTTGACCGGCATTCAGGATGAGCATGATGGCG,</w:t>
      </w:r>
      <w:r w:rsidRPr="009B26B1">
        <w:rPr>
          <w:rFonts w:ascii="Arial" w:hAnsi="Arial" w:cs="Arial"/>
          <w:sz w:val="20"/>
          <w:szCs w:val="18"/>
        </w:rPr>
        <w:br/>
      </w:r>
      <w:proofErr w:type="spellStart"/>
      <w:r w:rsidRPr="009B26B1">
        <w:rPr>
          <w:rFonts w:ascii="Arial" w:hAnsi="Arial" w:cs="Arial"/>
          <w:sz w:val="20"/>
          <w:szCs w:val="18"/>
        </w:rPr>
        <w:t>motiffin</w:t>
      </w:r>
      <w:proofErr w:type="spellEnd"/>
      <w:r w:rsidRPr="009B26B1">
        <w:rPr>
          <w:rFonts w:ascii="Arial" w:hAnsi="Arial" w:cs="Arial"/>
          <w:sz w:val="20"/>
          <w:szCs w:val="18"/>
        </w:rPr>
        <w:t>(2)_</w:t>
      </w:r>
      <w:proofErr w:type="spellStart"/>
      <w:r w:rsidRPr="009B26B1">
        <w:rPr>
          <w:rFonts w:ascii="Arial" w:hAnsi="Arial" w:cs="Arial"/>
          <w:sz w:val="20"/>
          <w:szCs w:val="18"/>
        </w:rPr>
        <w:t>debut</w:t>
      </w:r>
      <w:proofErr w:type="spellEnd"/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ACGACGACTGGGTCGCCACCGTGTCTGTTGACCGGCATTCAGGATGAGCATGATGGCG,</w:t>
      </w:r>
      <w:r w:rsidRPr="009B26B1">
        <w:rPr>
          <w:rFonts w:ascii="Arial" w:hAnsi="Arial" w:cs="Arial"/>
          <w:sz w:val="20"/>
          <w:szCs w:val="18"/>
        </w:rPr>
        <w:br/>
      </w:r>
      <w:proofErr w:type="spellStart"/>
      <w:r w:rsidRPr="009B26B1">
        <w:rPr>
          <w:rFonts w:ascii="Arial" w:hAnsi="Arial" w:cs="Arial"/>
          <w:sz w:val="20"/>
          <w:szCs w:val="18"/>
        </w:rPr>
        <w:t>motiffin_milieu</w:t>
      </w:r>
      <w:proofErr w:type="spellEnd"/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GCGTTGACGGTGAGGACGTTTGGTCATGAAATGACCCCGCCGGGAGATGTCCGGCGGGG,</w:t>
      </w:r>
      <w:r w:rsidRPr="009B26B1">
        <w:rPr>
          <w:rFonts w:ascii="Arial" w:hAnsi="Arial" w:cs="Arial"/>
          <w:sz w:val="20"/>
          <w:szCs w:val="18"/>
        </w:rPr>
        <w:br/>
      </w:r>
      <w:proofErr w:type="spellStart"/>
      <w:r w:rsidRPr="009B26B1">
        <w:rPr>
          <w:rFonts w:ascii="Arial" w:hAnsi="Arial" w:cs="Arial"/>
          <w:sz w:val="20"/>
          <w:szCs w:val="18"/>
        </w:rPr>
        <w:t>motiffin_fin</w:t>
      </w:r>
      <w:proofErr w:type="spellEnd"/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GGTGGTGTTCGGGGTGTCGGTGTGGTGT,</w:t>
      </w:r>
      <w:r w:rsidRPr="009B26B1">
        <w:rPr>
          <w:rFonts w:ascii="Arial" w:hAnsi="Arial" w:cs="Arial"/>
          <w:sz w:val="20"/>
          <w:szCs w:val="18"/>
        </w:rPr>
        <w:br/>
        <w:t>Rv2812c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ATTTCGGTTGGGCCTCCTGGCCGGTGAGCAGGTCGAGCTGGCCGGGGATCTGATCGG,</w:t>
      </w:r>
      <w:r w:rsidRPr="009B26B1">
        <w:rPr>
          <w:rFonts w:ascii="Arial" w:hAnsi="Arial" w:cs="Arial"/>
          <w:sz w:val="20"/>
          <w:szCs w:val="18"/>
        </w:rPr>
        <w:br/>
        <w:t>Rv2812c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</w:t>
      </w:r>
      <w:r w:rsidRPr="009B26B1">
        <w:rPr>
          <w:rFonts w:ascii="Arial" w:hAnsi="Arial" w:cs="Arial"/>
          <w:sz w:val="20"/>
          <w:szCs w:val="18"/>
        </w:rPr>
        <w:lastRenderedPageBreak/>
        <w:t>AACCCGATCGCCCTCGCGCGCTCCGCGCGCACCTTCTCCTCGTCATCGCCGACCGCCAC,</w:t>
      </w:r>
      <w:r w:rsidRPr="009B26B1">
        <w:rPr>
          <w:rFonts w:ascii="Arial" w:hAnsi="Arial" w:cs="Arial"/>
          <w:sz w:val="20"/>
          <w:szCs w:val="18"/>
        </w:rPr>
        <w:br/>
        <w:t>Rv2811c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TACGGCAGGGTCGACTCGTGTTGCACCCACTCGCCGGGCCAGCCCGGCGCCAACAACC,</w:t>
      </w:r>
      <w:r w:rsidRPr="009B26B1">
        <w:rPr>
          <w:rFonts w:ascii="Arial" w:hAnsi="Arial" w:cs="Arial"/>
          <w:sz w:val="20"/>
          <w:szCs w:val="18"/>
        </w:rPr>
        <w:br/>
        <w:t>Rv2811c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GCTCACCGGCCGCCAGCCGACGCTCGACTTGATCGACATCTGCTTCTACGGTGACCAC,</w:t>
      </w:r>
      <w:r w:rsidRPr="009B26B1">
        <w:rPr>
          <w:rFonts w:ascii="Arial" w:hAnsi="Arial" w:cs="Arial"/>
          <w:sz w:val="20"/>
          <w:szCs w:val="18"/>
        </w:rPr>
        <w:br/>
        <w:t>Rv2809c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ATCGGTTCCACTCCACCAGCTTCATCCGCACGTCGACACCTGGTCCGAGCTTCTGCT,</w:t>
      </w:r>
      <w:r w:rsidRPr="009B26B1">
        <w:rPr>
          <w:rFonts w:ascii="Arial" w:hAnsi="Arial" w:cs="Arial"/>
          <w:sz w:val="20"/>
          <w:szCs w:val="18"/>
        </w:rPr>
        <w:br/>
        <w:t>Rv2809c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ACCGCATCTGTGCGAGCAGTTTGGGGAGCGTCGTATCGTCCCTGGCTGCGTACGTCAT,</w:t>
      </w:r>
      <w:r w:rsidRPr="009B26B1">
        <w:rPr>
          <w:rFonts w:ascii="Arial" w:hAnsi="Arial" w:cs="Arial"/>
          <w:sz w:val="20"/>
          <w:szCs w:val="18"/>
        </w:rPr>
        <w:br/>
        <w:t>Rv2808c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TATCGGTATATCGGCCACGTCTCTAAGTATGCGTCAATTGCTCGTTCGATTTTCAACC,</w:t>
      </w:r>
      <w:r w:rsidRPr="009B26B1">
        <w:rPr>
          <w:rFonts w:ascii="Arial" w:hAnsi="Arial" w:cs="Arial"/>
          <w:sz w:val="20"/>
          <w:szCs w:val="18"/>
        </w:rPr>
        <w:br/>
        <w:t>IS6110c*Rv2808c[194:]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CCGGACATGCCGGGGCGGTTCATTCTCTAATTCTTGCTCGATCACGGGACGGTGCTCC,</w:t>
      </w:r>
      <w:r w:rsidRPr="009B26B1">
        <w:rPr>
          <w:rFonts w:ascii="Arial" w:hAnsi="Arial" w:cs="Arial"/>
          <w:sz w:val="20"/>
          <w:szCs w:val="18"/>
        </w:rPr>
        <w:br/>
        <w:t>Rv2808c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AATTCTTGCTCGATCACGGGACGGTGCTCCGTTGAAATAGCATCGAGAACGTTGCTCAC,</w:t>
      </w:r>
      <w:r w:rsidRPr="009B26B1">
        <w:rPr>
          <w:rFonts w:ascii="Arial" w:hAnsi="Arial" w:cs="Arial"/>
          <w:sz w:val="20"/>
          <w:szCs w:val="18"/>
        </w:rPr>
        <w:br/>
        <w:t>Rv2807c_debut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TTACTTCGCCTTGGCCAATCGGTTGATTGACGGTTGCAATGATTGCAGGTCGATGTGGC,</w:t>
      </w:r>
      <w:r w:rsidRPr="009B26B1">
        <w:rPr>
          <w:rFonts w:ascii="Arial" w:hAnsi="Arial" w:cs="Arial"/>
          <w:sz w:val="20"/>
          <w:szCs w:val="18"/>
        </w:rPr>
        <w:br/>
        <w:t>Rv2807c_fin</w:t>
      </w:r>
      <w:r>
        <w:rPr>
          <w:rFonts w:ascii="Arial" w:hAnsi="Arial" w:cs="Arial"/>
          <w:sz w:val="20"/>
          <w:szCs w:val="18"/>
        </w:rPr>
        <w:t>:</w:t>
      </w:r>
      <w:r w:rsidRPr="009B26B1">
        <w:rPr>
          <w:rFonts w:ascii="Arial" w:hAnsi="Arial" w:cs="Arial"/>
          <w:sz w:val="20"/>
          <w:szCs w:val="18"/>
        </w:rPr>
        <w:t xml:space="preserve"> CCCGGGCCGGTCAGCATCCGCCGGGCCGTCGAACGACCCATCCCGGTGGTGGACACCAC</w:t>
      </w:r>
      <w:r>
        <w:rPr>
          <w:rFonts w:ascii="Arial" w:hAnsi="Arial" w:cs="Arial"/>
          <w:sz w:val="20"/>
          <w:szCs w:val="18"/>
        </w:rPr>
        <w:br/>
      </w:r>
    </w:p>
    <w:sectPr w:rsidR="009B26B1" w:rsidRPr="009B2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58E"/>
    <w:rsid w:val="00357CA3"/>
    <w:rsid w:val="006F0D23"/>
    <w:rsid w:val="008068FE"/>
    <w:rsid w:val="009B26B1"/>
    <w:rsid w:val="00C37184"/>
    <w:rsid w:val="00F9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60645"/>
  <w15:chartTrackingRefBased/>
  <w15:docId w15:val="{BD4D547A-25C6-4BCC-9FA1-CBD16297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9B2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B26B1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cm-string">
    <w:name w:val="cm-string"/>
    <w:basedOn w:val="Policepardfaut"/>
    <w:rsid w:val="009B2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4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2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5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1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6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5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092</Words>
  <Characters>11509</Characters>
  <Application>Microsoft Office Word</Application>
  <DocSecurity>0</DocSecurity>
  <Lines>95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slaine REFREGIER</dc:creator>
  <cp:keywords/>
  <dc:description/>
  <cp:lastModifiedBy>Guislaine REFREGIER</cp:lastModifiedBy>
  <cp:revision>4</cp:revision>
  <dcterms:created xsi:type="dcterms:W3CDTF">2019-12-10T08:50:00Z</dcterms:created>
  <dcterms:modified xsi:type="dcterms:W3CDTF">2019-12-10T13:38:00Z</dcterms:modified>
</cp:coreProperties>
</file>